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7345" w:rsidRPr="0027251F" w:rsidRDefault="00437345" w:rsidP="0043734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7 </w:t>
      </w:r>
      <w:r w:rsidRPr="0027251F">
        <w:rPr>
          <w:rFonts w:ascii="Times New Roman" w:hAnsi="Times New Roman"/>
          <w:b/>
          <w:bCs/>
          <w:sz w:val="24"/>
          <w:szCs w:val="24"/>
        </w:rPr>
        <w:t>Table</w:t>
      </w:r>
    </w:p>
    <w:tbl>
      <w:tblPr>
        <w:tblW w:w="9321" w:type="dxa"/>
        <w:tblInd w:w="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709"/>
        <w:gridCol w:w="1276"/>
        <w:gridCol w:w="816"/>
        <w:gridCol w:w="883"/>
        <w:gridCol w:w="457"/>
        <w:gridCol w:w="508"/>
        <w:gridCol w:w="939"/>
        <w:gridCol w:w="540"/>
        <w:gridCol w:w="1351"/>
        <w:gridCol w:w="992"/>
      </w:tblGrid>
      <w:tr w:rsidR="00437345" w:rsidRPr="00BF2A48" w:rsidTr="00A70785">
        <w:trPr>
          <w:trHeight w:val="420"/>
        </w:trPr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Landscap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PLAND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4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5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LPI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AREA_MN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AI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COHES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FRAC_MN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Farmland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256266.71</w:t>
            </w:r>
          </w:p>
        </w:tc>
        <w:tc>
          <w:tcPr>
            <w:tcW w:w="81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4.84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712.00</w:t>
            </w:r>
          </w:p>
        </w:tc>
        <w:tc>
          <w:tcPr>
            <w:tcW w:w="45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0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93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33.80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9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188199.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1.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93.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67.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.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95769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8.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04.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46.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15067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5.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20.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14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.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5494.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4.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01.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89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.7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Forestlan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3070.11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7.95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66.00</w:t>
            </w:r>
          </w:p>
        </w:tc>
        <w:tc>
          <w:tcPr>
            <w:tcW w:w="457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08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45.5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78426.4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7.42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78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41.7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4437.9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91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26.1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15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4858.5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7.65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197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55.6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19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99334.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8.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367.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7.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84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1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Grasslan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4645.47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84.00</w:t>
            </w:r>
          </w:p>
        </w:tc>
        <w:tc>
          <w:tcPr>
            <w:tcW w:w="457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08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4.2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3.33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4043.7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90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7.2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2.94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7515.5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821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1.0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2.96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10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5666.25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27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9.0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3.20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60255.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52.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10.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3.1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Water bod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3683.30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308.00</w:t>
            </w:r>
          </w:p>
        </w:tc>
        <w:tc>
          <w:tcPr>
            <w:tcW w:w="457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08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.9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.27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1544.45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926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4.9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4.04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33962.7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626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4.5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4.24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16010.6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224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3.78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0039.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144.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9.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3.7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Urban are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60271.53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2.86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220.00</w:t>
            </w:r>
          </w:p>
        </w:tc>
        <w:tc>
          <w:tcPr>
            <w:tcW w:w="457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08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5.3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7.8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3.41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68486.8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7642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6.5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3.60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48111.9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.3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3132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1.7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4.89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36067.5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791.00</w:t>
            </w:r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8.9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5.93</w:t>
            </w:r>
          </w:p>
        </w:tc>
      </w:tr>
      <w:tr w:rsidR="00437345" w:rsidRPr="00BF2A48" w:rsidTr="00A70785">
        <w:trPr>
          <w:trHeight w:val="420"/>
        </w:trPr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7345" w:rsidRPr="00BF2A48" w:rsidRDefault="00437345" w:rsidP="00A70785">
            <w:pPr>
              <w:ind w:firstLine="36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62188.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3.3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304.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1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345" w:rsidRPr="00BF2A48" w:rsidRDefault="00437345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.03</w:t>
            </w:r>
          </w:p>
        </w:tc>
      </w:tr>
    </w:tbl>
    <w:p w:rsidR="00437345" w:rsidRPr="00BF2A48" w:rsidRDefault="00437345" w:rsidP="00437345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F639B5" w:rsidRDefault="00F639B5"/>
    <w:sectPr w:rsidR="00F639B5" w:rsidSect="0043734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DA"/>
    <w:rsid w:val="000315B8"/>
    <w:rsid w:val="000559A0"/>
    <w:rsid w:val="0008470C"/>
    <w:rsid w:val="00096ADF"/>
    <w:rsid w:val="00146A3D"/>
    <w:rsid w:val="00194C4F"/>
    <w:rsid w:val="00224D8F"/>
    <w:rsid w:val="002773DA"/>
    <w:rsid w:val="002925E1"/>
    <w:rsid w:val="002C6D1D"/>
    <w:rsid w:val="002F085E"/>
    <w:rsid w:val="0035613C"/>
    <w:rsid w:val="003854B0"/>
    <w:rsid w:val="003A2430"/>
    <w:rsid w:val="003C56DE"/>
    <w:rsid w:val="003D0609"/>
    <w:rsid w:val="00404910"/>
    <w:rsid w:val="00437345"/>
    <w:rsid w:val="004A5147"/>
    <w:rsid w:val="0056578F"/>
    <w:rsid w:val="0061591B"/>
    <w:rsid w:val="006F23DC"/>
    <w:rsid w:val="00717A63"/>
    <w:rsid w:val="00787415"/>
    <w:rsid w:val="00834879"/>
    <w:rsid w:val="00857545"/>
    <w:rsid w:val="00916CE8"/>
    <w:rsid w:val="00994297"/>
    <w:rsid w:val="00B0182A"/>
    <w:rsid w:val="00B425FD"/>
    <w:rsid w:val="00B62DE8"/>
    <w:rsid w:val="00B911E8"/>
    <w:rsid w:val="00C4343F"/>
    <w:rsid w:val="00C52A22"/>
    <w:rsid w:val="00CF76D0"/>
    <w:rsid w:val="00D972E8"/>
    <w:rsid w:val="00DD6514"/>
    <w:rsid w:val="00F15C99"/>
    <w:rsid w:val="00F639B5"/>
    <w:rsid w:val="00F77D16"/>
    <w:rsid w:val="00FD233A"/>
    <w:rsid w:val="00FF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A080A"/>
  <w15:chartTrackingRefBased/>
  <w15:docId w15:val="{2BC044BD-907E-3F4E-8644-0AC3F41F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3DA"/>
    <w:pPr>
      <w:spacing w:after="200" w:line="276" w:lineRule="auto"/>
    </w:pPr>
    <w:rPr>
      <w:rFonts w:ascii="Calibri" w:eastAsia="DengXian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ning</dc:creator>
  <cp:keywords/>
  <dc:description/>
  <cp:lastModifiedBy>xu ning</cp:lastModifiedBy>
  <cp:revision>2</cp:revision>
  <dcterms:created xsi:type="dcterms:W3CDTF">2024-02-09T07:34:00Z</dcterms:created>
  <dcterms:modified xsi:type="dcterms:W3CDTF">2024-02-09T07:34:00Z</dcterms:modified>
</cp:coreProperties>
</file>